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F31" w:rsidRPr="00116980" w:rsidRDefault="00116528" w:rsidP="005B7F31">
      <w:pPr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 Table</w:t>
      </w:r>
      <w:r w:rsidR="005B7F31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5B7F31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5B7F31">
        <w:rPr>
          <w:rFonts w:ascii="Times New Roman" w:hAnsi="Times New Roman"/>
          <w:b/>
          <w:sz w:val="24"/>
          <w:szCs w:val="24"/>
        </w:rPr>
        <w:t>Analysis of interaction between SNPs in HTG/NTG by additive model.</w:t>
      </w:r>
      <w:proofErr w:type="gramEnd"/>
      <w:r w:rsidR="005B7F31">
        <w:rPr>
          <w:rFonts w:ascii="Times New Roman" w:hAnsi="Times New Roman"/>
          <w:b/>
          <w:sz w:val="24"/>
          <w:szCs w:val="24"/>
        </w:rPr>
        <w:t xml:space="preserve"> </w:t>
      </w:r>
      <w:r w:rsidR="005B7F31" w:rsidRPr="00116980">
        <w:rPr>
          <w:rFonts w:ascii="Times New Roman" w:hAnsi="Times New Roman"/>
          <w:sz w:val="24"/>
          <w:szCs w:val="24"/>
        </w:rPr>
        <w:t>(</w:t>
      </w:r>
      <w:proofErr w:type="gramStart"/>
      <w:r w:rsidR="005B7F31" w:rsidRPr="00116980">
        <w:rPr>
          <w:rFonts w:ascii="Times New Roman" w:hAnsi="Times New Roman"/>
          <w:sz w:val="24"/>
          <w:szCs w:val="24"/>
        </w:rPr>
        <w:t>a</w:t>
      </w:r>
      <w:proofErr w:type="gramEnd"/>
      <w:r w:rsidR="005B7F31" w:rsidRPr="00116980">
        <w:rPr>
          <w:rFonts w:ascii="Times New Roman" w:hAnsi="Times New Roman"/>
          <w:sz w:val="24"/>
          <w:szCs w:val="24"/>
        </w:rPr>
        <w:t xml:space="preserve">) Coding of genotypes (b) </w:t>
      </w:r>
      <w:r w:rsidR="005B7F31">
        <w:rPr>
          <w:rFonts w:ascii="Times New Roman" w:hAnsi="Times New Roman"/>
          <w:sz w:val="24"/>
          <w:szCs w:val="24"/>
        </w:rPr>
        <w:t>Results from logistic regression</w:t>
      </w:r>
      <w:r w:rsidR="005B7F31" w:rsidRPr="00116980">
        <w:rPr>
          <w:rFonts w:ascii="Times New Roman" w:hAnsi="Times New Roman"/>
          <w:sz w:val="24"/>
          <w:szCs w:val="24"/>
        </w:rPr>
        <w:t xml:space="preserve"> analysis </w:t>
      </w:r>
    </w:p>
    <w:tbl>
      <w:tblPr>
        <w:tblpPr w:leftFromText="180" w:rightFromText="180" w:vertAnchor="text" w:horzAnchor="margin" w:tblpXSpec="center" w:tblpY="186"/>
        <w:tblW w:w="11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1"/>
        <w:gridCol w:w="1466"/>
        <w:gridCol w:w="115"/>
        <w:gridCol w:w="1174"/>
        <w:gridCol w:w="394"/>
        <w:gridCol w:w="576"/>
        <w:gridCol w:w="397"/>
        <w:gridCol w:w="986"/>
        <w:gridCol w:w="460"/>
        <w:gridCol w:w="507"/>
        <w:gridCol w:w="69"/>
        <w:gridCol w:w="891"/>
        <w:gridCol w:w="632"/>
        <w:gridCol w:w="335"/>
        <w:gridCol w:w="1268"/>
        <w:gridCol w:w="576"/>
      </w:tblGrid>
      <w:tr w:rsidR="00E36633" w:rsidRPr="00B571DB" w:rsidTr="00BE3C32">
        <w:trPr>
          <w:trHeight w:hRule="exact" w:val="280"/>
        </w:trPr>
        <w:tc>
          <w:tcPr>
            <w:tcW w:w="11627" w:type="dxa"/>
            <w:gridSpan w:val="16"/>
            <w:shd w:val="clear" w:color="auto" w:fill="auto"/>
            <w:hideMark/>
          </w:tcPr>
          <w:p w:rsidR="00E36633" w:rsidRPr="00B571DB" w:rsidRDefault="00E36633" w:rsidP="00E3663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hAnsi="Times New Roman" w:cs="Times New Roman"/>
                <w:b/>
                <w:sz w:val="20"/>
                <w:szCs w:val="20"/>
              </w:rPr>
              <w:t>Coding of genotypes for additive model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1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4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gridSpan w:val="3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86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7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7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4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36633" w:rsidRPr="00B571DB" w:rsidTr="00BE3C32">
        <w:trPr>
          <w:trHeight w:hRule="exact" w:val="260"/>
        </w:trPr>
        <w:tc>
          <w:tcPr>
            <w:tcW w:w="1781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w</w:t>
            </w:r>
            <w:proofErr w:type="spellEnd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w</w:t>
            </w:r>
            <w:proofErr w:type="spellEnd"/>
          </w:p>
        </w:tc>
        <w:tc>
          <w:tcPr>
            <w:tcW w:w="1581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mm/mm</w:t>
            </w:r>
          </w:p>
        </w:tc>
        <w:tc>
          <w:tcPr>
            <w:tcW w:w="1174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mm/wm</w:t>
            </w:r>
          </w:p>
        </w:tc>
        <w:tc>
          <w:tcPr>
            <w:tcW w:w="1367" w:type="dxa"/>
            <w:gridSpan w:val="3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mm/</w:t>
            </w:r>
            <w:proofErr w:type="spellStart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w</w:t>
            </w:r>
            <w:proofErr w:type="spellEnd"/>
          </w:p>
        </w:tc>
        <w:tc>
          <w:tcPr>
            <w:tcW w:w="986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m/mm</w:t>
            </w:r>
          </w:p>
        </w:tc>
        <w:tc>
          <w:tcPr>
            <w:tcW w:w="967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m/wm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m/</w:t>
            </w:r>
            <w:proofErr w:type="spellStart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w</w:t>
            </w:r>
            <w:proofErr w:type="spellEnd"/>
          </w:p>
        </w:tc>
        <w:tc>
          <w:tcPr>
            <w:tcW w:w="967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w</w:t>
            </w:r>
            <w:proofErr w:type="spellEnd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/mm</w:t>
            </w:r>
          </w:p>
        </w:tc>
        <w:tc>
          <w:tcPr>
            <w:tcW w:w="1844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ww</w:t>
            </w:r>
            <w:proofErr w:type="spellEnd"/>
            <w:r w:rsidRPr="00B571DB">
              <w:rPr>
                <w:rFonts w:ascii="Times New Roman" w:eastAsia="Times New Roman" w:hAnsi="Times New Roman" w:cs="Times New Roman"/>
                <w:color w:val="000000"/>
              </w:rPr>
              <w:t>/wm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1627" w:type="dxa"/>
            <w:gridSpan w:val="16"/>
            <w:shd w:val="clear" w:color="auto" w:fill="auto"/>
            <w:noWrap/>
            <w:hideMark/>
          </w:tcPr>
          <w:p w:rsidR="00E36633" w:rsidRPr="00B571DB" w:rsidRDefault="00E36633" w:rsidP="00E366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istic regression results for Additive model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1627" w:type="dxa"/>
            <w:gridSpan w:val="16"/>
            <w:shd w:val="clear" w:color="auto" w:fill="A6A6A6" w:themeFill="background1" w:themeFillShade="A6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TG</w:t>
            </w:r>
          </w:p>
        </w:tc>
      </w:tr>
      <w:tr w:rsidR="00E36633" w:rsidRPr="00B571DB" w:rsidTr="00BE3C32">
        <w:trPr>
          <w:trHeight w:hRule="exact" w:val="260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00004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3727</w:t>
            </w:r>
          </w:p>
        </w:tc>
        <w:tc>
          <w:tcPr>
            <w:tcW w:w="1466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6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43" w:type="dxa"/>
            <w:gridSpan w:val="3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6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23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03" w:type="dxa"/>
            <w:gridSpan w:val="2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6" w:type="dxa"/>
            <w:shd w:val="clear" w:color="auto" w:fill="auto"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00004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319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36633" w:rsidRPr="00B571DB" w:rsidTr="00BE3C32">
        <w:trPr>
          <w:trHeight w:hRule="exact" w:val="260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00004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746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36633" w:rsidRPr="00B571DB" w:rsidTr="00BE3C32">
        <w:trPr>
          <w:trHeight w:hRule="exact" w:val="432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00004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(4.3(1.3-13.6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E36633" w:rsidRPr="00B571DB" w:rsidTr="00BE3C32">
        <w:trPr>
          <w:trHeight w:hRule="exact" w:val="278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8145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83727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8145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319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36633" w:rsidRPr="00B571DB" w:rsidTr="00BE3C32">
        <w:trPr>
          <w:trHeight w:hRule="exact" w:val="260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8145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746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8145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E36633" w:rsidRPr="00B571DB" w:rsidTr="00BE3C32">
        <w:trPr>
          <w:trHeight w:hRule="exact" w:val="432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3727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319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(4.2(1.1-16.1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(2.6(1.04-6.5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E36633" w:rsidRPr="00B571DB" w:rsidTr="00BE3C32">
        <w:trPr>
          <w:trHeight w:hRule="exact" w:val="432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3727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746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(4.5(1.07-19.2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(3.2(1.1-8.9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36633" w:rsidRPr="00B571DB" w:rsidTr="00BE3C32">
        <w:trPr>
          <w:trHeight w:hRule="exact" w:val="432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3727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2(6.4(1.07-37.9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E36633" w:rsidRPr="00B571DB" w:rsidTr="00BE3C32">
        <w:trPr>
          <w:trHeight w:hRule="exact" w:val="332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63192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746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E36633" w:rsidRPr="00B571DB" w:rsidTr="00BE3C32">
        <w:trPr>
          <w:trHeight w:hRule="exact" w:val="260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63192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E36633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07469</w:t>
            </w:r>
            <w:r w:rsidR="00E36633"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s</w:t>
            </w: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E36633" w:rsidRPr="00B571DB" w:rsidTr="00BE3C32">
        <w:trPr>
          <w:trHeight w:hRule="exact" w:val="269"/>
        </w:trPr>
        <w:tc>
          <w:tcPr>
            <w:tcW w:w="11627" w:type="dxa"/>
            <w:gridSpan w:val="16"/>
            <w:shd w:val="clear" w:color="auto" w:fill="A6A6A6" w:themeFill="background1" w:themeFillShade="A6"/>
            <w:noWrap/>
            <w:hideMark/>
          </w:tcPr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TG</w:t>
            </w:r>
          </w:p>
          <w:p w:rsidR="00E36633" w:rsidRPr="00B571DB" w:rsidRDefault="00E36633" w:rsidP="00E3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C32" w:rsidRPr="00B571DB" w:rsidTr="00BE3C32">
        <w:trPr>
          <w:trHeight w:hRule="exact" w:val="432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00004-rs10483727</w:t>
            </w:r>
          </w:p>
        </w:tc>
        <w:tc>
          <w:tcPr>
            <w:tcW w:w="1466" w:type="dxa"/>
            <w:shd w:val="clear" w:color="auto" w:fill="auto"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6" w:type="dxa"/>
            <w:shd w:val="clear" w:color="auto" w:fill="auto"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gridSpan w:val="3"/>
            <w:shd w:val="clear" w:color="auto" w:fill="auto"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(0.1(.025-.415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576" w:type="dxa"/>
            <w:gridSpan w:val="2"/>
            <w:shd w:val="clear" w:color="auto" w:fill="auto"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23" w:type="dxa"/>
            <w:gridSpan w:val="2"/>
            <w:shd w:val="clear" w:color="auto" w:fill="auto"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03" w:type="dxa"/>
            <w:gridSpan w:val="2"/>
            <w:shd w:val="clear" w:color="auto" w:fill="auto"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E3C32" w:rsidRPr="00B571DB" w:rsidTr="00BE3C32">
        <w:trPr>
          <w:trHeight w:hRule="exact" w:val="278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00004-rs106319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BE3C32" w:rsidRPr="00B571DB" w:rsidTr="00BE3C32">
        <w:trPr>
          <w:trHeight w:hRule="exact" w:val="278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00004-rs960746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BE3C32" w:rsidRPr="00B571DB" w:rsidTr="00BE3C32">
        <w:trPr>
          <w:trHeight w:hRule="exact" w:val="251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00004-rs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E3C32" w:rsidRPr="00B571DB" w:rsidTr="00BE3C32">
        <w:trPr>
          <w:trHeight w:hRule="exact" w:val="432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8145-rs10483727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2(0.1(0.012-.92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(0.08(0.009-0.69))</w:t>
            </w:r>
            <w:r w:rsidRPr="00B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BE3C32" w:rsidRPr="00B571DB" w:rsidTr="00BE3C32">
        <w:trPr>
          <w:trHeight w:hRule="exact" w:val="305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8145-rs106319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BE3C32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8145-rs960746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E3C32" w:rsidRPr="00B571DB" w:rsidTr="00BE3C32">
        <w:trPr>
          <w:trHeight w:hRule="exact" w:val="260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8145-rs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BE3C32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3727-rs106319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E3C32" w:rsidRPr="00B571DB" w:rsidTr="00BE3C32">
        <w:trPr>
          <w:trHeight w:hRule="exact" w:val="260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3727-rs960746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BE3C32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3727-rs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BE3C32" w:rsidRPr="00B571DB" w:rsidTr="00BE3C32">
        <w:trPr>
          <w:trHeight w:hRule="exact" w:val="269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63192-rs960746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BE3C32" w:rsidRPr="00B571DB" w:rsidTr="00BE3C32">
        <w:trPr>
          <w:trHeight w:hRule="exact" w:val="260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63192-rs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E3C32" w:rsidRPr="00B571DB" w:rsidTr="00BE3C32">
        <w:trPr>
          <w:trHeight w:hRule="exact" w:val="432"/>
        </w:trPr>
        <w:tc>
          <w:tcPr>
            <w:tcW w:w="1781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07469-rs1192415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6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2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03" w:type="dxa"/>
            <w:gridSpan w:val="2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E3C32" w:rsidRPr="00B571DB" w:rsidRDefault="00BE3C32" w:rsidP="00BE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</w:tbl>
    <w:p w:rsidR="00681945" w:rsidRPr="00800C48" w:rsidRDefault="006A31BC" w:rsidP="0067338A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vertAlign w:val="superscript"/>
        </w:rPr>
        <w:t>*</w:t>
      </w: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000000"/>
          <w:sz w:val="16"/>
          <w:szCs w:val="16"/>
        </w:rPr>
        <w:t xml:space="preserve">P </w:t>
      </w: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value (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OR(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95%CI))</w:t>
      </w:r>
    </w:p>
    <w:sectPr w:rsidR="00681945" w:rsidRPr="00800C48" w:rsidSect="00DF2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F11CEA"/>
    <w:multiLevelType w:val="hybridMultilevel"/>
    <w:tmpl w:val="3F88A5E4"/>
    <w:lvl w:ilvl="0" w:tplc="C11AA4B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93679"/>
    <w:rsid w:val="00045A6D"/>
    <w:rsid w:val="00116528"/>
    <w:rsid w:val="001A1410"/>
    <w:rsid w:val="00393679"/>
    <w:rsid w:val="00396A39"/>
    <w:rsid w:val="004C4E78"/>
    <w:rsid w:val="005B7F31"/>
    <w:rsid w:val="00600D19"/>
    <w:rsid w:val="00602DEA"/>
    <w:rsid w:val="0067338A"/>
    <w:rsid w:val="00681945"/>
    <w:rsid w:val="006A31BC"/>
    <w:rsid w:val="007C032D"/>
    <w:rsid w:val="007C6F3D"/>
    <w:rsid w:val="00800C48"/>
    <w:rsid w:val="00A560F8"/>
    <w:rsid w:val="00B04D58"/>
    <w:rsid w:val="00B571DB"/>
    <w:rsid w:val="00BE3C32"/>
    <w:rsid w:val="00D52C22"/>
    <w:rsid w:val="00DF22CC"/>
    <w:rsid w:val="00E004E9"/>
    <w:rsid w:val="00E344F1"/>
    <w:rsid w:val="00E36633"/>
    <w:rsid w:val="00F13197"/>
    <w:rsid w:val="00F21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1B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3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0DB3F1-ACE1-4889-8A0B-9F9A2C32B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02833</dc:creator>
  <cp:lastModifiedBy>Philomenadin</cp:lastModifiedBy>
  <cp:revision>2</cp:revision>
  <dcterms:created xsi:type="dcterms:W3CDTF">2015-02-21T07:39:00Z</dcterms:created>
  <dcterms:modified xsi:type="dcterms:W3CDTF">2015-02-21T07:39:00Z</dcterms:modified>
</cp:coreProperties>
</file>